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442F" w:rsidRPr="001456B8" w:rsidRDefault="0023442F" w:rsidP="0023442F">
      <w:pPr>
        <w:autoSpaceDE w:val="0"/>
        <w:autoSpaceDN w:val="0"/>
        <w:adjustRightInd w:val="0"/>
        <w:spacing w:line="480" w:lineRule="auto"/>
        <w:jc w:val="both"/>
        <w:rPr>
          <w:rFonts w:eastAsiaTheme="minorEastAsia"/>
          <w:b/>
        </w:rPr>
      </w:pPr>
      <w:r>
        <w:rPr>
          <w:rFonts w:eastAsiaTheme="minorEastAsia"/>
          <w:b/>
        </w:rPr>
        <w:t>Supplemental</w:t>
      </w:r>
      <w:r w:rsidRPr="00891E9F">
        <w:rPr>
          <w:rFonts w:eastAsiaTheme="minorEastAsia"/>
          <w:b/>
        </w:rPr>
        <w:t xml:space="preserve"> Table </w:t>
      </w:r>
      <w:r w:rsidR="00931657">
        <w:rPr>
          <w:rFonts w:eastAsiaTheme="minorEastAsia"/>
          <w:b/>
        </w:rPr>
        <w:t>S3</w:t>
      </w:r>
      <w:bookmarkStart w:id="0" w:name="_GoBack"/>
      <w:bookmarkEnd w:id="0"/>
      <w:r w:rsidRPr="001456B8">
        <w:rPr>
          <w:rFonts w:eastAsiaTheme="minorEastAsia"/>
          <w:b/>
        </w:rPr>
        <w:t xml:space="preserve">. Cell numbers collected in each bin for FACS sorting. </w:t>
      </w:r>
    </w:p>
    <w:tbl>
      <w:tblPr>
        <w:tblW w:w="7321" w:type="dxa"/>
        <w:tblLook w:val="04A0" w:firstRow="1" w:lastRow="0" w:firstColumn="1" w:lastColumn="0" w:noHBand="0" w:noVBand="1"/>
      </w:tblPr>
      <w:tblGrid>
        <w:gridCol w:w="2425"/>
        <w:gridCol w:w="996"/>
        <w:gridCol w:w="1300"/>
        <w:gridCol w:w="1300"/>
        <w:gridCol w:w="1300"/>
      </w:tblGrid>
      <w:tr w:rsidR="0023442F" w:rsidRPr="00891E9F" w:rsidTr="00930281">
        <w:trPr>
          <w:trHeight w:val="32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2F" w:rsidRPr="00891E9F" w:rsidRDefault="006C0257" w:rsidP="008B5337">
            <w:pPr>
              <w:rPr>
                <w:color w:val="000000"/>
              </w:rPr>
            </w:pPr>
            <w:r>
              <w:rPr>
                <w:i/>
                <w:color w:val="000000"/>
              </w:rPr>
              <w:t>ACE2 or TMPRSS2</w:t>
            </w:r>
            <w:r w:rsidR="009C251A">
              <w:rPr>
                <w:i/>
                <w:color w:val="000000"/>
              </w:rPr>
              <w:t xml:space="preserve"> </w:t>
            </w:r>
            <w:r w:rsidR="0023442F" w:rsidRPr="00891E9F">
              <w:rPr>
                <w:color w:val="000000"/>
              </w:rPr>
              <w:t>variant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2F" w:rsidRPr="00891E9F" w:rsidRDefault="0023442F" w:rsidP="008B5337">
            <w:pPr>
              <w:rPr>
                <w:color w:val="000000"/>
              </w:rPr>
            </w:pPr>
            <w:r w:rsidRPr="00891E9F">
              <w:rPr>
                <w:color w:val="000000"/>
              </w:rPr>
              <w:t>Bin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2F" w:rsidRPr="00891E9F" w:rsidRDefault="0023442F" w:rsidP="008B5337">
            <w:pPr>
              <w:rPr>
                <w:color w:val="000000"/>
              </w:rPr>
            </w:pPr>
            <w:r w:rsidRPr="00891E9F">
              <w:rPr>
                <w:color w:val="000000"/>
              </w:rPr>
              <w:t>Bin 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2F" w:rsidRPr="00891E9F" w:rsidRDefault="0023442F" w:rsidP="008B5337">
            <w:pPr>
              <w:rPr>
                <w:color w:val="000000"/>
              </w:rPr>
            </w:pPr>
            <w:r w:rsidRPr="00891E9F">
              <w:rPr>
                <w:color w:val="000000"/>
              </w:rPr>
              <w:t xml:space="preserve">Bin3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42F" w:rsidRPr="00891E9F" w:rsidRDefault="0023442F" w:rsidP="008B5337">
            <w:pPr>
              <w:rPr>
                <w:color w:val="000000"/>
              </w:rPr>
            </w:pPr>
            <w:r w:rsidRPr="00891E9F">
              <w:rPr>
                <w:color w:val="000000"/>
              </w:rPr>
              <w:t xml:space="preserve">Bin 4 </w:t>
            </w:r>
          </w:p>
        </w:tc>
      </w:tr>
      <w:tr w:rsidR="006C0257" w:rsidRPr="00891E9F" w:rsidTr="00930281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257" w:rsidRPr="00891E9F" w:rsidRDefault="006C0257" w:rsidP="008B5337">
            <w:pPr>
              <w:rPr>
                <w:color w:val="000000"/>
              </w:rPr>
            </w:pPr>
            <w:r w:rsidRPr="00891E9F">
              <w:rPr>
                <w:color w:val="000000"/>
              </w:rPr>
              <w:t>Experiment 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257" w:rsidRPr="00891E9F" w:rsidRDefault="006C0257" w:rsidP="003461F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  <w:r w:rsidRPr="00891E9F">
              <w:rPr>
                <w:color w:val="000000"/>
              </w:rPr>
              <w:t>0,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257" w:rsidRPr="00891E9F" w:rsidRDefault="006C0257" w:rsidP="003461F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  <w:r w:rsidRPr="00891E9F">
              <w:rPr>
                <w:color w:val="000000"/>
              </w:rPr>
              <w:t>0,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257" w:rsidRPr="00891E9F" w:rsidRDefault="006C0257" w:rsidP="003461F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  <w:r w:rsidRPr="00891E9F">
              <w:rPr>
                <w:color w:val="000000"/>
              </w:rPr>
              <w:t>0,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257" w:rsidRPr="00891E9F" w:rsidRDefault="006C0257" w:rsidP="003461F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  <w:r w:rsidRPr="00891E9F">
              <w:rPr>
                <w:color w:val="000000"/>
              </w:rPr>
              <w:t>0,000</w:t>
            </w:r>
          </w:p>
        </w:tc>
      </w:tr>
      <w:tr w:rsidR="006C0257" w:rsidRPr="00891E9F" w:rsidTr="00930281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257" w:rsidRPr="00891E9F" w:rsidRDefault="006C0257" w:rsidP="008B5337">
            <w:pPr>
              <w:rPr>
                <w:color w:val="000000"/>
              </w:rPr>
            </w:pPr>
            <w:r w:rsidRPr="00891E9F">
              <w:rPr>
                <w:color w:val="000000"/>
              </w:rPr>
              <w:t>Experiment 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257" w:rsidRPr="00891E9F" w:rsidRDefault="006C0257" w:rsidP="008B533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  <w:r w:rsidRPr="00891E9F">
              <w:rPr>
                <w:color w:val="000000"/>
              </w:rPr>
              <w:t>0,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257" w:rsidRPr="00891E9F" w:rsidRDefault="006C0257" w:rsidP="008B533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  <w:r w:rsidRPr="00891E9F">
              <w:rPr>
                <w:color w:val="000000"/>
              </w:rPr>
              <w:t>0,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257" w:rsidRPr="00891E9F" w:rsidRDefault="006C0257" w:rsidP="008B533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  <w:r w:rsidRPr="00891E9F">
              <w:rPr>
                <w:color w:val="000000"/>
              </w:rPr>
              <w:t>0,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257" w:rsidRPr="00891E9F" w:rsidRDefault="006C0257" w:rsidP="008B533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  <w:r w:rsidRPr="00891E9F">
              <w:rPr>
                <w:color w:val="000000"/>
              </w:rPr>
              <w:t>0,000</w:t>
            </w:r>
          </w:p>
        </w:tc>
      </w:tr>
      <w:tr w:rsidR="006C0257" w:rsidRPr="00891E9F" w:rsidTr="006C0257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257" w:rsidRPr="00891E9F" w:rsidRDefault="006C0257" w:rsidP="008B5337">
            <w:pPr>
              <w:rPr>
                <w:color w:val="000000"/>
              </w:rPr>
            </w:pPr>
            <w:r w:rsidRPr="00891E9F">
              <w:rPr>
                <w:color w:val="000000"/>
              </w:rPr>
              <w:t>Experiment 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257" w:rsidRPr="00891E9F" w:rsidRDefault="006C0257" w:rsidP="003461F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  <w:r w:rsidRPr="00891E9F">
              <w:rPr>
                <w:color w:val="000000"/>
              </w:rPr>
              <w:t>0,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257" w:rsidRPr="00891E9F" w:rsidRDefault="006C0257" w:rsidP="003461F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  <w:r w:rsidRPr="00891E9F">
              <w:rPr>
                <w:color w:val="000000"/>
              </w:rPr>
              <w:t>0,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257" w:rsidRPr="00891E9F" w:rsidRDefault="006C0257" w:rsidP="003461F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  <w:r w:rsidRPr="00891E9F">
              <w:rPr>
                <w:color w:val="000000"/>
              </w:rPr>
              <w:t>0,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257" w:rsidRPr="00891E9F" w:rsidRDefault="006C0257" w:rsidP="003461F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  <w:r w:rsidRPr="00891E9F">
              <w:rPr>
                <w:color w:val="000000"/>
              </w:rPr>
              <w:t>0,000</w:t>
            </w:r>
          </w:p>
        </w:tc>
      </w:tr>
      <w:tr w:rsidR="006C0257" w:rsidRPr="00891E9F" w:rsidTr="00930281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257" w:rsidRPr="00891E9F" w:rsidRDefault="006C0257" w:rsidP="008B5337">
            <w:pPr>
              <w:rPr>
                <w:color w:val="000000"/>
              </w:rPr>
            </w:pPr>
            <w:r w:rsidRPr="00891E9F">
              <w:rPr>
                <w:color w:val="000000"/>
              </w:rPr>
              <w:t>Experiment 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257" w:rsidRPr="00891E9F" w:rsidRDefault="006C0257" w:rsidP="008B533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  <w:r w:rsidRPr="00891E9F">
              <w:rPr>
                <w:color w:val="000000"/>
              </w:rPr>
              <w:t>0,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257" w:rsidRPr="00891E9F" w:rsidRDefault="006C0257" w:rsidP="008B533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  <w:r w:rsidRPr="00891E9F">
              <w:rPr>
                <w:color w:val="000000"/>
              </w:rPr>
              <w:t>0,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257" w:rsidRPr="00891E9F" w:rsidRDefault="006C0257" w:rsidP="008B533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  <w:r w:rsidRPr="00891E9F">
              <w:rPr>
                <w:color w:val="000000"/>
              </w:rPr>
              <w:t>0,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257" w:rsidRPr="00891E9F" w:rsidRDefault="006C0257" w:rsidP="008B533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  <w:r w:rsidRPr="00891E9F">
              <w:rPr>
                <w:color w:val="000000"/>
              </w:rPr>
              <w:t>0,000</w:t>
            </w:r>
          </w:p>
        </w:tc>
      </w:tr>
    </w:tbl>
    <w:p w:rsidR="00A44213" w:rsidRDefault="00931657"/>
    <w:sectPr w:rsidR="00A442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42F"/>
    <w:rsid w:val="001456B8"/>
    <w:rsid w:val="0023442F"/>
    <w:rsid w:val="00335ECB"/>
    <w:rsid w:val="006B48AE"/>
    <w:rsid w:val="006C0257"/>
    <w:rsid w:val="00722C4E"/>
    <w:rsid w:val="007323D1"/>
    <w:rsid w:val="008949B5"/>
    <w:rsid w:val="00930281"/>
    <w:rsid w:val="00931657"/>
    <w:rsid w:val="009C251A"/>
    <w:rsid w:val="00C17186"/>
    <w:rsid w:val="00C23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4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4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, Lingxin</dc:creator>
  <cp:lastModifiedBy>Lingxin  Zhang</cp:lastModifiedBy>
  <cp:revision>7</cp:revision>
  <dcterms:created xsi:type="dcterms:W3CDTF">2021-12-23T21:17:00Z</dcterms:created>
  <dcterms:modified xsi:type="dcterms:W3CDTF">2022-04-20T19:41:00Z</dcterms:modified>
</cp:coreProperties>
</file>